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DFC57" w14:textId="77777777" w:rsidR="00643A22" w:rsidRDefault="00643A22" w:rsidP="00643A22">
      <w:pP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sv-SE"/>
        </w:rPr>
      </w:pPr>
    </w:p>
    <w:tbl>
      <w:tblPr>
        <w:tblW w:w="129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07"/>
        <w:gridCol w:w="1262"/>
        <w:gridCol w:w="1261"/>
        <w:gridCol w:w="1261"/>
        <w:gridCol w:w="1261"/>
        <w:gridCol w:w="1261"/>
        <w:gridCol w:w="367"/>
        <w:gridCol w:w="160"/>
        <w:gridCol w:w="160"/>
        <w:gridCol w:w="160"/>
        <w:gridCol w:w="126"/>
        <w:gridCol w:w="34"/>
      </w:tblGrid>
      <w:tr w:rsidR="00643A22" w:rsidRPr="00643A22" w14:paraId="3838807F" w14:textId="77777777" w:rsidTr="002F61DC">
        <w:trPr>
          <w:gridAfter w:val="1"/>
          <w:wAfter w:w="28" w:type="dxa"/>
          <w:trHeight w:val="300"/>
        </w:trPr>
        <w:tc>
          <w:tcPr>
            <w:tcW w:w="1289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5930" w14:textId="77777777" w:rsidR="00643A22" w:rsidRPr="005F0311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  <w:r w:rsidRPr="005F0311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Supplementary Table 1:</w:t>
            </w:r>
            <w:r w:rsidRPr="005F0311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Pearson's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</w:t>
            </w:r>
            <w:r w:rsidRPr="005F0311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orrelation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</w:t>
            </w:r>
            <w:r w:rsidRPr="005F0311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oefficients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B</w:t>
            </w:r>
            <w:r w:rsidRPr="005F0311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etween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the Variables of J-DCS </w:t>
            </w:r>
            <w:r w:rsidRPr="005F0311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BAT </w:t>
            </w:r>
          </w:p>
        </w:tc>
      </w:tr>
      <w:tr w:rsidR="00643A22" w:rsidRPr="00643A22" w14:paraId="085CE3C3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65DE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E4C7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B612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8A8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73D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248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F315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3E31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AD9B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39D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9D5D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</w:tr>
      <w:tr w:rsidR="00643A22" w:rsidRPr="00643A22" w14:paraId="0BB6B68F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A56B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GB"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01D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D6F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91D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3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78C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DAD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5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F3B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FD3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CF36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9B0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CCE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666CAAE8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353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Demands</w:t>
            </w:r>
            <w:proofErr w:type="spellEnd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(1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51BD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917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4E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5B4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CE0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639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AC9E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0BC8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BE1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2484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5C4F47DC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5669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proofErr w:type="spellStart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Workplace</w:t>
            </w:r>
            <w:proofErr w:type="spellEnd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Control (2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8BD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0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7AC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45A6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9AE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EF66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C5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58BE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14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F98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903B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4E922759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A35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Task-</w:t>
            </w:r>
            <w:proofErr w:type="spellStart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level</w:t>
            </w:r>
            <w:proofErr w:type="spellEnd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</w:t>
            </w:r>
            <w:proofErr w:type="spellStart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control</w:t>
            </w:r>
            <w:proofErr w:type="spellEnd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(3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AB22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0FF5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354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C75E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1495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B4C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11A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F138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CE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2BA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56E250D2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4E3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anager support (4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F0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0F5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5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3062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2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7E6C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75E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D4D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605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F012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3CAE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4DD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15FB66E7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78D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Peer support (5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F567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19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4AA8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1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DBA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1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9B7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2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A3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6DC5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4A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AB9C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2B0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0DC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7D4A55CA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71D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BAT (</w:t>
            </w:r>
            <w:proofErr w:type="spellStart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>mean</w:t>
            </w:r>
            <w:proofErr w:type="spellEnd"/>
            <w:r w:rsidRPr="00643A2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sv-SE"/>
              </w:rPr>
              <w:t xml:space="preserve"> score) (6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978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45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C54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44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D1288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26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A7C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7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266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-0.30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5F4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643A22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2E2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101F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1E1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7EB1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sv-SE"/>
              </w:rPr>
            </w:pPr>
          </w:p>
        </w:tc>
      </w:tr>
      <w:tr w:rsidR="00643A22" w:rsidRPr="00643A22" w14:paraId="333001CC" w14:textId="77777777" w:rsidTr="002F61DC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A3293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58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8A50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B6D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147A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95E2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7268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5C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BCB5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30B0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ADF9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643A22" w:rsidRPr="00643A22" w14:paraId="142F0345" w14:textId="77777777" w:rsidTr="002F61DC">
        <w:trPr>
          <w:trHeight w:val="300"/>
        </w:trPr>
        <w:tc>
          <w:tcPr>
            <w:tcW w:w="123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1CEDE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643A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sv-SE"/>
              </w:rPr>
              <w:t xml:space="preserve"> BAT = Burnout Assessment Tool (i.e., primary outcome)</w:t>
            </w:r>
          </w:p>
          <w:p w14:paraId="4D29F9BB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sv-SE"/>
              </w:rPr>
            </w:pPr>
            <w:r w:rsidRPr="00643A22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sv-SE"/>
              </w:rPr>
              <w:t>J-DCS = Job Demand-Control-Support (i.e., exposure variables)</w:t>
            </w:r>
          </w:p>
          <w:p w14:paraId="5E5E6807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C05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5983C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1794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642D" w14:textId="77777777" w:rsidR="00643A22" w:rsidRPr="00643A22" w:rsidRDefault="00643A22" w:rsidP="002F61D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6A9D1746" w14:textId="77777777" w:rsidR="00643A22" w:rsidRPr="00643A22" w:rsidRDefault="00643A22" w:rsidP="00643A22">
      <w:pPr>
        <w:rPr>
          <w:rFonts w:ascii="Times New Roman" w:eastAsia="Times New Roman" w:hAnsi="Times New Roman" w:cs="Times New Roman"/>
          <w:b/>
          <w:bCs/>
          <w:sz w:val="18"/>
          <w:szCs w:val="18"/>
          <w:lang w:val="en-GB" w:eastAsia="sv-SE"/>
        </w:rPr>
      </w:pPr>
    </w:p>
    <w:p w14:paraId="045C7CDE" w14:textId="77777777" w:rsidR="004114A3" w:rsidRPr="00643A22" w:rsidRDefault="004114A3">
      <w:pPr>
        <w:rPr>
          <w:lang w:val="en-GB"/>
        </w:rPr>
      </w:pPr>
    </w:p>
    <w:sectPr w:rsidR="004114A3" w:rsidRPr="00643A22" w:rsidSect="00643A22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E085E"/>
    <w:rsid w:val="002E085E"/>
    <w:rsid w:val="003E0BBA"/>
    <w:rsid w:val="004114A3"/>
    <w:rsid w:val="00643A22"/>
    <w:rsid w:val="00A44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C5C1383"/>
  <w15:chartTrackingRefBased/>
  <w15:docId w15:val="{F8809331-A3F2-49C0-B1ED-BA4DBF4C11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3A22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085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08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085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085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085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085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085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085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085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08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08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08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08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08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08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08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08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08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08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08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085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08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085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08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085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08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08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08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08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35</Characters>
  <Application>Microsoft Office Word</Application>
  <DocSecurity>0</DocSecurity>
  <Lines>145</Lines>
  <Paragraphs>47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 Christiansen</dc:creator>
  <cp:keywords/>
  <dc:description/>
  <cp:lastModifiedBy>Filip Christiansen</cp:lastModifiedBy>
  <cp:revision>2</cp:revision>
  <dcterms:created xsi:type="dcterms:W3CDTF">2024-07-23T09:08:00Z</dcterms:created>
  <dcterms:modified xsi:type="dcterms:W3CDTF">2024-07-23T09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9019091a4f6f469f667fb5ebc55daac8d80df265f175d7b21d83e28235a3cc7</vt:lpwstr>
  </property>
</Properties>
</file>